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B8657" w14:textId="77777777" w:rsidR="00CB317A" w:rsidRPr="006F5FF5" w:rsidRDefault="00CB317A" w:rsidP="00CB317A">
      <w:pPr>
        <w:autoSpaceDE w:val="0"/>
        <w:autoSpaceDN w:val="0"/>
        <w:adjustRightInd w:val="0"/>
        <w:rPr>
          <w:sz w:val="21"/>
          <w:szCs w:val="21"/>
        </w:rPr>
      </w:pPr>
      <w:r w:rsidRPr="006F5FF5">
        <w:rPr>
          <w:b/>
        </w:rPr>
        <w:t xml:space="preserve">Table </w:t>
      </w:r>
      <w:r>
        <w:rPr>
          <w:rFonts w:hint="eastAsia"/>
          <w:b/>
        </w:rPr>
        <w:t>S</w:t>
      </w:r>
      <w:r w:rsidRPr="006F5FF5">
        <w:rPr>
          <w:b/>
        </w:rPr>
        <w:t>1 Physiological parameters of HH and LL cows.</w:t>
      </w:r>
    </w:p>
    <w:tbl>
      <w:tblPr>
        <w:tblpPr w:leftFromText="180" w:rightFromText="180" w:vertAnchor="text" w:tblpX="-430" w:tblpY="1"/>
        <w:tblOverlap w:val="never"/>
        <w:tblW w:w="9066" w:type="dxa"/>
        <w:tblLayout w:type="fixed"/>
        <w:tblLook w:val="04A0" w:firstRow="1" w:lastRow="0" w:firstColumn="1" w:lastColumn="0" w:noHBand="0" w:noVBand="1"/>
      </w:tblPr>
      <w:tblGrid>
        <w:gridCol w:w="3835"/>
        <w:gridCol w:w="992"/>
        <w:gridCol w:w="850"/>
        <w:gridCol w:w="1701"/>
        <w:gridCol w:w="282"/>
        <w:gridCol w:w="1406"/>
      </w:tblGrid>
      <w:tr w:rsidR="00CB317A" w:rsidRPr="006F5FF5" w14:paraId="552B57F4" w14:textId="77777777" w:rsidTr="00095FB3">
        <w:trPr>
          <w:trHeight w:val="320"/>
        </w:trPr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8755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bookmarkStart w:id="0" w:name="OLE_LINK76"/>
            <w:bookmarkStart w:id="1" w:name="OLE_LINK77"/>
            <w:bookmarkStart w:id="2" w:name="OLE_LINK78"/>
            <w:bookmarkStart w:id="3" w:name="OLE_LINK79"/>
            <w:r w:rsidRPr="006F5FF5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D858C" w14:textId="77777777" w:rsidR="00CB317A" w:rsidRPr="006F5FF5" w:rsidRDefault="00CB317A" w:rsidP="00095FB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1224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D775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B317A" w:rsidRPr="006F5FF5" w14:paraId="2ECD98EA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A0B2C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Ite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8788" w14:textId="77777777" w:rsidR="00CB317A" w:rsidRPr="006F5FF5" w:rsidRDefault="00CB317A" w:rsidP="00095FB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HH (n=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B1949" w14:textId="77777777" w:rsidR="00CB317A" w:rsidRPr="006F5FF5" w:rsidRDefault="00CB317A" w:rsidP="00095FB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LL (n=9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FE27" w14:textId="77777777" w:rsidR="00CB317A" w:rsidRPr="006F5FF5" w:rsidRDefault="00CB317A" w:rsidP="00095FB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SEM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40917" w14:textId="77777777" w:rsidR="00CB317A" w:rsidRPr="006F5FF5" w:rsidRDefault="00CB317A" w:rsidP="00095FB3">
            <w:pPr>
              <w:jc w:val="center"/>
              <w:rPr>
                <w:rFonts w:eastAsia="DengXian"/>
                <w:i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CB317A" w:rsidRPr="006F5FF5" w14:paraId="651397E5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00FAB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Performance</w:t>
            </w:r>
          </w:p>
          <w:p w14:paraId="0615D19D" w14:textId="77777777" w:rsidR="00CB317A" w:rsidRPr="006F5FF5" w:rsidRDefault="00CB317A" w:rsidP="00095FB3">
            <w:pPr>
              <w:rPr>
                <w:rFonts w:eastAsia="DengXian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 xml:space="preserve">  Milk yield (k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73A3F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37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23DEF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25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B265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1.73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ABDA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&lt; 0.01</w:t>
            </w:r>
          </w:p>
        </w:tc>
      </w:tr>
      <w:tr w:rsidR="00CB317A" w:rsidRPr="006F5FF5" w14:paraId="5E1D97E2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713E5" w14:textId="77777777" w:rsidR="00CB317A" w:rsidRPr="006F5FF5" w:rsidRDefault="00CB317A" w:rsidP="00095FB3">
            <w:pPr>
              <w:rPr>
                <w:rFonts w:eastAsia="DengXian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 xml:space="preserve">  Milk protei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FAA6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3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B6EE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8F6B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D63C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&lt; 0.01</w:t>
            </w:r>
          </w:p>
        </w:tc>
      </w:tr>
      <w:tr w:rsidR="00CB317A" w:rsidRPr="006F5FF5" w14:paraId="746899CB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89C02" w14:textId="77777777" w:rsidR="00CB317A" w:rsidRPr="006F5FF5" w:rsidRDefault="00CB317A" w:rsidP="00095FB3">
            <w:pPr>
              <w:rPr>
                <w:rFonts w:eastAsia="DengXian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 xml:space="preserve">  Milk fat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C993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E5DE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3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94AD7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081A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0.10</w:t>
            </w:r>
          </w:p>
        </w:tc>
      </w:tr>
      <w:tr w:rsidR="00CB317A" w:rsidRPr="006F5FF5" w14:paraId="2CDA9184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10478" w14:textId="77777777" w:rsidR="00CB317A" w:rsidRPr="006F5FF5" w:rsidRDefault="00CB317A" w:rsidP="00095FB3">
            <w:pPr>
              <w:rPr>
                <w:rFonts w:eastAsia="DengXian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 xml:space="preserve">  Lactose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55606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4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E358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4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B8587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6EB9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0.96</w:t>
            </w:r>
          </w:p>
        </w:tc>
      </w:tr>
      <w:tr w:rsidR="00CB317A" w:rsidRPr="006F5FF5" w14:paraId="33E8FBDF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346B" w14:textId="77777777" w:rsidR="00CB317A" w:rsidRPr="006F5FF5" w:rsidRDefault="00CB317A" w:rsidP="00095FB3">
            <w:pPr>
              <w:rPr>
                <w:rFonts w:eastAsia="DengXian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 xml:space="preserve">  Milk protein yield (kg/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C0F2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AFBF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11631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2D8C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&lt; 0.01</w:t>
            </w:r>
          </w:p>
        </w:tc>
      </w:tr>
      <w:tr w:rsidR="00CB317A" w:rsidRPr="006F5FF5" w14:paraId="5BD1DF04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73B4" w14:textId="77777777" w:rsidR="00CB317A" w:rsidRPr="006F5FF5" w:rsidRDefault="00CB317A" w:rsidP="00095FB3">
            <w:pPr>
              <w:rPr>
                <w:rFonts w:eastAsia="DengXian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 xml:space="preserve">  Pa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8420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A143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2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2E73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EAF1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0.21</w:t>
            </w:r>
          </w:p>
        </w:tc>
      </w:tr>
      <w:tr w:rsidR="00CB317A" w:rsidRPr="006F5FF5" w14:paraId="42616CA4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57086" w14:textId="77777777" w:rsidR="00CB317A" w:rsidRPr="006F5FF5" w:rsidRDefault="00CB317A" w:rsidP="00095FB3">
            <w:pPr>
              <w:rPr>
                <w:rFonts w:eastAsia="DengXian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 xml:space="preserve">  DIM (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A96E0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17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F32E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146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00374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8.26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4783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0.15</w:t>
            </w:r>
          </w:p>
        </w:tc>
      </w:tr>
      <w:tr w:rsidR="00CB317A" w:rsidRPr="006F5FF5" w14:paraId="6B6F5AAB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B9C1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color w:val="000000"/>
                <w:sz w:val="21"/>
                <w:szCs w:val="21"/>
              </w:rPr>
              <w:t>Serum biochemical paramet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E35A" w14:textId="77777777" w:rsidR="00CB317A" w:rsidRPr="006F5FF5" w:rsidRDefault="00CB317A" w:rsidP="00095FB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1BD0D" w14:textId="77777777" w:rsidR="00CB317A" w:rsidRPr="006F5FF5" w:rsidRDefault="00CB317A" w:rsidP="00095FB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E6EE6" w14:textId="77777777" w:rsidR="00CB317A" w:rsidRPr="006F5FF5" w:rsidRDefault="00CB317A" w:rsidP="00095FB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1127E" w14:textId="77777777" w:rsidR="00CB317A" w:rsidRPr="006F5FF5" w:rsidRDefault="00CB317A" w:rsidP="00095FB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</w:tr>
      <w:tr w:rsidR="00CB317A" w:rsidRPr="006F5FF5" w14:paraId="37B64CAB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30D5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Albumin, g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25A2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38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91EB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39.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A496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1.00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DB85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74 </w:t>
            </w:r>
          </w:p>
        </w:tc>
      </w:tr>
      <w:tr w:rsidR="00CB317A" w:rsidRPr="006F5FF5" w14:paraId="1BE0F588" w14:textId="77777777" w:rsidTr="00095FB3">
        <w:trPr>
          <w:trHeight w:val="354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7FD4E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Blood urea nitrogen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D9A97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4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052FE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3.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C6B3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35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F6E23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21 </w:t>
            </w:r>
          </w:p>
        </w:tc>
      </w:tr>
      <w:tr w:rsidR="00CB317A" w:rsidRPr="006F5FF5" w14:paraId="63542086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1A74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Creatinine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A8E3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69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D0A7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60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5562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3.83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BB6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24 </w:t>
            </w:r>
          </w:p>
        </w:tc>
      </w:tr>
      <w:tr w:rsidR="00CB317A" w:rsidRPr="006F5FF5" w14:paraId="7C2D8659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94D0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β-hydroxybutyrate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CB20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631E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3D3A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06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D747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05 </w:t>
            </w:r>
          </w:p>
        </w:tc>
      </w:tr>
      <w:tr w:rsidR="00CB317A" w:rsidRPr="006F5FF5" w14:paraId="6B81D35B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F013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Glucose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10E5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4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151C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3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86A5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15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5FFB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10 </w:t>
            </w:r>
          </w:p>
        </w:tc>
      </w:tr>
      <w:tr w:rsidR="00CB317A" w:rsidRPr="006F5FF5" w14:paraId="6E820212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4C95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Glutamic-oxalacetic transaminease, U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4DA28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8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1E4E8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9.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770DA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53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0322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13 </w:t>
            </w:r>
          </w:p>
        </w:tc>
      </w:tr>
      <w:tr w:rsidR="00CB317A" w:rsidRPr="006F5FF5" w14:paraId="26ED1AA9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5AC3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Glutamic-pyruvic transaminase, U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A5CE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5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CE2A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4.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704AF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50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AF34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45 </w:t>
            </w:r>
          </w:p>
        </w:tc>
      </w:tr>
      <w:tr w:rsidR="00CB317A" w:rsidRPr="006F5FF5" w14:paraId="1EE704A1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84C8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Glutathione peroxidase, U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EE82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130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C2D3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129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EB12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5.06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0A40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90 </w:t>
            </w:r>
          </w:p>
        </w:tc>
      </w:tr>
      <w:tr w:rsidR="00CB317A" w:rsidRPr="006F5FF5" w14:paraId="6434B7C1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63FD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Malonaldehyde, nmol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DB009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3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1BEA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3.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6C742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28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7145A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18 </w:t>
            </w:r>
          </w:p>
        </w:tc>
      </w:tr>
      <w:tr w:rsidR="00CB317A" w:rsidRPr="006F5FF5" w14:paraId="294F2BDD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5901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NEFA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58CC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775B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BB175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02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8F59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59 </w:t>
            </w:r>
          </w:p>
        </w:tc>
      </w:tr>
      <w:tr w:rsidR="00CB317A" w:rsidRPr="006F5FF5" w14:paraId="1C644976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91A7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Superoxide dismutase, U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AA1BD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139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A2FC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135.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506C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3.13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25E4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47 </w:t>
            </w:r>
          </w:p>
        </w:tc>
      </w:tr>
      <w:tr w:rsidR="00CB317A" w:rsidRPr="006F5FF5" w14:paraId="4D419AD1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FF18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Total antioxidant capability, U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23A5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3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1484F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3.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D09A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19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4583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76 </w:t>
            </w:r>
          </w:p>
        </w:tc>
      </w:tr>
      <w:tr w:rsidR="00CB317A" w:rsidRPr="006F5FF5" w14:paraId="2E6F7F8D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10E0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Total bilirubin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501F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5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77A92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3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0D8E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43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C43F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02 </w:t>
            </w:r>
          </w:p>
        </w:tc>
      </w:tr>
      <w:tr w:rsidR="00CB317A" w:rsidRPr="006F5FF5" w14:paraId="2433CA1C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15D3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Total cholesterol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AEBB7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6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7777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5.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DB9C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33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5BF2C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19 </w:t>
            </w:r>
          </w:p>
        </w:tc>
      </w:tr>
      <w:tr w:rsidR="00CB317A" w:rsidRPr="006F5FF5" w14:paraId="4D744AE9" w14:textId="77777777" w:rsidTr="00095FB3">
        <w:trPr>
          <w:trHeight w:val="320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D66D1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Triglyceride, mmol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472D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D6EDF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65F0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02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64A8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64 </w:t>
            </w:r>
          </w:p>
        </w:tc>
      </w:tr>
      <w:tr w:rsidR="00CB317A" w:rsidRPr="006F5FF5" w14:paraId="0C3E542E" w14:textId="77777777" w:rsidTr="00095FB3">
        <w:trPr>
          <w:trHeight w:val="288"/>
        </w:trPr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AAA3C" w14:textId="77777777" w:rsidR="00CB317A" w:rsidRPr="006F5FF5" w:rsidRDefault="00CB317A" w:rsidP="00095FB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F5FF5">
              <w:rPr>
                <w:rFonts w:eastAsia="DengXian"/>
                <w:sz w:val="21"/>
                <w:szCs w:val="21"/>
              </w:rPr>
              <w:t xml:space="preserve">  Total protein, g/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16E40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60.9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F7EC4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67.5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F11C6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2.19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9BA57" w14:textId="77777777" w:rsidR="00CB317A" w:rsidRPr="006F5FF5" w:rsidRDefault="00CB317A" w:rsidP="00095FB3">
            <w:pPr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F5FF5">
              <w:rPr>
                <w:rFonts w:eastAsia="DengXian"/>
                <w:color w:val="000000" w:themeColor="text1"/>
                <w:sz w:val="21"/>
                <w:szCs w:val="21"/>
              </w:rPr>
              <w:t xml:space="preserve">0.14 </w:t>
            </w:r>
          </w:p>
        </w:tc>
      </w:tr>
    </w:tbl>
    <w:p w14:paraId="4E302182" w14:textId="77777777" w:rsidR="008A6B1C" w:rsidRPr="00CB317A" w:rsidRDefault="00CB317A">
      <w:pPr>
        <w:rPr>
          <w:rFonts w:hint="eastAsia"/>
        </w:rPr>
      </w:pPr>
      <w:bookmarkStart w:id="4" w:name="OLE_LINK82"/>
      <w:bookmarkStart w:id="5" w:name="OLE_LINK83"/>
      <w:bookmarkEnd w:id="0"/>
      <w:bookmarkEnd w:id="1"/>
      <w:bookmarkEnd w:id="2"/>
      <w:bookmarkEnd w:id="3"/>
      <w:r w:rsidRPr="006F5FF5">
        <w:t>SEM, stand error of the mean.</w:t>
      </w:r>
      <w:r w:rsidRPr="006F5FF5">
        <w:rPr>
          <w:rFonts w:ascii="MS Mincho" w:eastAsia="MS Mincho" w:hAnsi="MS Mincho" w:cs="MS Mincho"/>
        </w:rPr>
        <w:t> </w:t>
      </w:r>
      <w:r w:rsidRPr="006F5FF5">
        <w:rPr>
          <w:i/>
        </w:rPr>
        <w:t>P</w:t>
      </w:r>
      <w:r w:rsidRPr="006F5FF5">
        <w:t xml:space="preserve"> Values between HH and LL cows were calculated using t test.</w:t>
      </w:r>
      <w:bookmarkStart w:id="6" w:name="_GoBack"/>
      <w:bookmarkEnd w:id="4"/>
      <w:bookmarkEnd w:id="5"/>
      <w:bookmarkEnd w:id="6"/>
    </w:p>
    <w:sectPr w:rsidR="008A6B1C" w:rsidRPr="00CB317A" w:rsidSect="008443B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17A"/>
    <w:rsid w:val="00006C0A"/>
    <w:rsid w:val="0001557E"/>
    <w:rsid w:val="00022EC1"/>
    <w:rsid w:val="00023870"/>
    <w:rsid w:val="00027FED"/>
    <w:rsid w:val="0003097A"/>
    <w:rsid w:val="00043119"/>
    <w:rsid w:val="0004782F"/>
    <w:rsid w:val="00047AE3"/>
    <w:rsid w:val="00070360"/>
    <w:rsid w:val="00075D43"/>
    <w:rsid w:val="00076AB8"/>
    <w:rsid w:val="000778E7"/>
    <w:rsid w:val="00087B5A"/>
    <w:rsid w:val="00095567"/>
    <w:rsid w:val="000979D1"/>
    <w:rsid w:val="000A0671"/>
    <w:rsid w:val="000A3329"/>
    <w:rsid w:val="000A73F7"/>
    <w:rsid w:val="000B33DE"/>
    <w:rsid w:val="000C1A2E"/>
    <w:rsid w:val="000C31BE"/>
    <w:rsid w:val="000D62CA"/>
    <w:rsid w:val="000E0F8D"/>
    <w:rsid w:val="000E17AA"/>
    <w:rsid w:val="000E736F"/>
    <w:rsid w:val="000F56E2"/>
    <w:rsid w:val="000F6422"/>
    <w:rsid w:val="00103224"/>
    <w:rsid w:val="001054F9"/>
    <w:rsid w:val="00115A64"/>
    <w:rsid w:val="00115DD1"/>
    <w:rsid w:val="00117B17"/>
    <w:rsid w:val="0013279C"/>
    <w:rsid w:val="001341DF"/>
    <w:rsid w:val="00152D52"/>
    <w:rsid w:val="0016333E"/>
    <w:rsid w:val="00183E7B"/>
    <w:rsid w:val="00186D19"/>
    <w:rsid w:val="001932D0"/>
    <w:rsid w:val="001A1A36"/>
    <w:rsid w:val="001A2946"/>
    <w:rsid w:val="001A3001"/>
    <w:rsid w:val="001A7D4E"/>
    <w:rsid w:val="001B09C6"/>
    <w:rsid w:val="001B2544"/>
    <w:rsid w:val="001C4B96"/>
    <w:rsid w:val="001C5131"/>
    <w:rsid w:val="001D4567"/>
    <w:rsid w:val="001E3505"/>
    <w:rsid w:val="001F1266"/>
    <w:rsid w:val="001F63B6"/>
    <w:rsid w:val="001F7432"/>
    <w:rsid w:val="0020078F"/>
    <w:rsid w:val="00213352"/>
    <w:rsid w:val="002140E9"/>
    <w:rsid w:val="00220A8C"/>
    <w:rsid w:val="00230B70"/>
    <w:rsid w:val="00242192"/>
    <w:rsid w:val="00242C3E"/>
    <w:rsid w:val="00251207"/>
    <w:rsid w:val="00261F32"/>
    <w:rsid w:val="00263F40"/>
    <w:rsid w:val="002740FD"/>
    <w:rsid w:val="00280EA4"/>
    <w:rsid w:val="00287A9B"/>
    <w:rsid w:val="00292FE7"/>
    <w:rsid w:val="00295424"/>
    <w:rsid w:val="00297717"/>
    <w:rsid w:val="002A7813"/>
    <w:rsid w:val="002B24B6"/>
    <w:rsid w:val="002B315A"/>
    <w:rsid w:val="002D2DF3"/>
    <w:rsid w:val="002E18A8"/>
    <w:rsid w:val="002F0C11"/>
    <w:rsid w:val="002F3242"/>
    <w:rsid w:val="003015FF"/>
    <w:rsid w:val="00301EA1"/>
    <w:rsid w:val="00322FB2"/>
    <w:rsid w:val="00324C91"/>
    <w:rsid w:val="00330EE0"/>
    <w:rsid w:val="0033753B"/>
    <w:rsid w:val="0034474B"/>
    <w:rsid w:val="00344C84"/>
    <w:rsid w:val="00346193"/>
    <w:rsid w:val="00347F5F"/>
    <w:rsid w:val="0036040B"/>
    <w:rsid w:val="00361909"/>
    <w:rsid w:val="00361FAD"/>
    <w:rsid w:val="00363E33"/>
    <w:rsid w:val="0037358B"/>
    <w:rsid w:val="00381E03"/>
    <w:rsid w:val="00385F90"/>
    <w:rsid w:val="00390590"/>
    <w:rsid w:val="00391821"/>
    <w:rsid w:val="00394AEA"/>
    <w:rsid w:val="003C7C08"/>
    <w:rsid w:val="003F34EA"/>
    <w:rsid w:val="00406C44"/>
    <w:rsid w:val="00411371"/>
    <w:rsid w:val="00420211"/>
    <w:rsid w:val="00431229"/>
    <w:rsid w:val="004331ED"/>
    <w:rsid w:val="00433294"/>
    <w:rsid w:val="00440AD6"/>
    <w:rsid w:val="00450FCF"/>
    <w:rsid w:val="00451BFC"/>
    <w:rsid w:val="00456772"/>
    <w:rsid w:val="00491C1F"/>
    <w:rsid w:val="004A2B75"/>
    <w:rsid w:val="004A65F7"/>
    <w:rsid w:val="004B18B9"/>
    <w:rsid w:val="004C251B"/>
    <w:rsid w:val="004D5625"/>
    <w:rsid w:val="004E1DFC"/>
    <w:rsid w:val="004F015F"/>
    <w:rsid w:val="004F4548"/>
    <w:rsid w:val="0050113B"/>
    <w:rsid w:val="005041D9"/>
    <w:rsid w:val="00504D0F"/>
    <w:rsid w:val="0052253F"/>
    <w:rsid w:val="00524F24"/>
    <w:rsid w:val="0054488D"/>
    <w:rsid w:val="00545ABD"/>
    <w:rsid w:val="00553CCD"/>
    <w:rsid w:val="00561FBF"/>
    <w:rsid w:val="0056323F"/>
    <w:rsid w:val="00564918"/>
    <w:rsid w:val="005670D7"/>
    <w:rsid w:val="0057480C"/>
    <w:rsid w:val="00583EC7"/>
    <w:rsid w:val="00594DAA"/>
    <w:rsid w:val="005A3C97"/>
    <w:rsid w:val="005D3F44"/>
    <w:rsid w:val="005D4B34"/>
    <w:rsid w:val="005E106E"/>
    <w:rsid w:val="005E764B"/>
    <w:rsid w:val="005F46AD"/>
    <w:rsid w:val="005F4A6D"/>
    <w:rsid w:val="005F77F7"/>
    <w:rsid w:val="006005FC"/>
    <w:rsid w:val="00604756"/>
    <w:rsid w:val="00606591"/>
    <w:rsid w:val="006253FC"/>
    <w:rsid w:val="006437CB"/>
    <w:rsid w:val="00653A4F"/>
    <w:rsid w:val="00672D85"/>
    <w:rsid w:val="00675C3C"/>
    <w:rsid w:val="0069110F"/>
    <w:rsid w:val="00695A07"/>
    <w:rsid w:val="006A647D"/>
    <w:rsid w:val="006B15EF"/>
    <w:rsid w:val="006B56FA"/>
    <w:rsid w:val="006B74D2"/>
    <w:rsid w:val="006C2784"/>
    <w:rsid w:val="006C7B38"/>
    <w:rsid w:val="006E1A34"/>
    <w:rsid w:val="006F14C0"/>
    <w:rsid w:val="006F4294"/>
    <w:rsid w:val="006F6D0C"/>
    <w:rsid w:val="00717AD9"/>
    <w:rsid w:val="00725B7D"/>
    <w:rsid w:val="00726AAD"/>
    <w:rsid w:val="007358A6"/>
    <w:rsid w:val="00735A50"/>
    <w:rsid w:val="00737D65"/>
    <w:rsid w:val="00737EA3"/>
    <w:rsid w:val="007570ED"/>
    <w:rsid w:val="00772942"/>
    <w:rsid w:val="0079095A"/>
    <w:rsid w:val="00792A38"/>
    <w:rsid w:val="00795B77"/>
    <w:rsid w:val="007A3D13"/>
    <w:rsid w:val="007A436E"/>
    <w:rsid w:val="007B36D2"/>
    <w:rsid w:val="007B4FF4"/>
    <w:rsid w:val="007B53D8"/>
    <w:rsid w:val="007C2BDF"/>
    <w:rsid w:val="007C3B7D"/>
    <w:rsid w:val="007C4B64"/>
    <w:rsid w:val="007C7505"/>
    <w:rsid w:val="007D16C6"/>
    <w:rsid w:val="007D7BC4"/>
    <w:rsid w:val="007E16BD"/>
    <w:rsid w:val="007E30DF"/>
    <w:rsid w:val="007F12FF"/>
    <w:rsid w:val="007F1374"/>
    <w:rsid w:val="00800217"/>
    <w:rsid w:val="00801FCD"/>
    <w:rsid w:val="00803A0E"/>
    <w:rsid w:val="00815850"/>
    <w:rsid w:val="008227D2"/>
    <w:rsid w:val="00827E52"/>
    <w:rsid w:val="0083180E"/>
    <w:rsid w:val="008443BA"/>
    <w:rsid w:val="00844A59"/>
    <w:rsid w:val="00855BB3"/>
    <w:rsid w:val="00863EDF"/>
    <w:rsid w:val="0088784B"/>
    <w:rsid w:val="00892AEF"/>
    <w:rsid w:val="008A0113"/>
    <w:rsid w:val="008A4886"/>
    <w:rsid w:val="008B2D76"/>
    <w:rsid w:val="008C1744"/>
    <w:rsid w:val="008D4D88"/>
    <w:rsid w:val="008E20D5"/>
    <w:rsid w:val="00906118"/>
    <w:rsid w:val="00915BCC"/>
    <w:rsid w:val="0091654E"/>
    <w:rsid w:val="009230C4"/>
    <w:rsid w:val="00923CA3"/>
    <w:rsid w:val="00926CA8"/>
    <w:rsid w:val="00940B0D"/>
    <w:rsid w:val="0094279F"/>
    <w:rsid w:val="0095794F"/>
    <w:rsid w:val="00964D46"/>
    <w:rsid w:val="00967455"/>
    <w:rsid w:val="009734E6"/>
    <w:rsid w:val="00983686"/>
    <w:rsid w:val="00990E73"/>
    <w:rsid w:val="00995C3D"/>
    <w:rsid w:val="00997F2B"/>
    <w:rsid w:val="009B23B7"/>
    <w:rsid w:val="009B3C6E"/>
    <w:rsid w:val="009B7ACA"/>
    <w:rsid w:val="009C5BA4"/>
    <w:rsid w:val="009C6C53"/>
    <w:rsid w:val="009D146C"/>
    <w:rsid w:val="009D1D4A"/>
    <w:rsid w:val="009E1465"/>
    <w:rsid w:val="009F0D25"/>
    <w:rsid w:val="00A10A31"/>
    <w:rsid w:val="00A11A07"/>
    <w:rsid w:val="00A201BA"/>
    <w:rsid w:val="00A2293E"/>
    <w:rsid w:val="00A26549"/>
    <w:rsid w:val="00A26AA4"/>
    <w:rsid w:val="00A33F47"/>
    <w:rsid w:val="00A42345"/>
    <w:rsid w:val="00A57E48"/>
    <w:rsid w:val="00A607F5"/>
    <w:rsid w:val="00A63290"/>
    <w:rsid w:val="00A7181B"/>
    <w:rsid w:val="00A726EE"/>
    <w:rsid w:val="00A73E4B"/>
    <w:rsid w:val="00A75C6A"/>
    <w:rsid w:val="00A80971"/>
    <w:rsid w:val="00A833D5"/>
    <w:rsid w:val="00A9392F"/>
    <w:rsid w:val="00AA6E8B"/>
    <w:rsid w:val="00AB1D8D"/>
    <w:rsid w:val="00AD47F7"/>
    <w:rsid w:val="00AD4FA2"/>
    <w:rsid w:val="00AE148B"/>
    <w:rsid w:val="00AE23CC"/>
    <w:rsid w:val="00AE3D1A"/>
    <w:rsid w:val="00AE648B"/>
    <w:rsid w:val="00AE71B8"/>
    <w:rsid w:val="00AE7D46"/>
    <w:rsid w:val="00AF5F1E"/>
    <w:rsid w:val="00B06AF9"/>
    <w:rsid w:val="00B07918"/>
    <w:rsid w:val="00B07C08"/>
    <w:rsid w:val="00B10B51"/>
    <w:rsid w:val="00B2505C"/>
    <w:rsid w:val="00B26083"/>
    <w:rsid w:val="00B26913"/>
    <w:rsid w:val="00B4348A"/>
    <w:rsid w:val="00B5451C"/>
    <w:rsid w:val="00B65E37"/>
    <w:rsid w:val="00B81541"/>
    <w:rsid w:val="00B82CD6"/>
    <w:rsid w:val="00B8337B"/>
    <w:rsid w:val="00B86897"/>
    <w:rsid w:val="00B879B3"/>
    <w:rsid w:val="00B93AE2"/>
    <w:rsid w:val="00B94E7F"/>
    <w:rsid w:val="00BB53E0"/>
    <w:rsid w:val="00BC063E"/>
    <w:rsid w:val="00BC17F1"/>
    <w:rsid w:val="00BD2710"/>
    <w:rsid w:val="00BD2ACE"/>
    <w:rsid w:val="00BD7DF1"/>
    <w:rsid w:val="00BE35B0"/>
    <w:rsid w:val="00BE569A"/>
    <w:rsid w:val="00BE6D43"/>
    <w:rsid w:val="00BF21C1"/>
    <w:rsid w:val="00BF3880"/>
    <w:rsid w:val="00BF6805"/>
    <w:rsid w:val="00BF7ECA"/>
    <w:rsid w:val="00C033EE"/>
    <w:rsid w:val="00C036FF"/>
    <w:rsid w:val="00C061CE"/>
    <w:rsid w:val="00C07EAB"/>
    <w:rsid w:val="00C20E89"/>
    <w:rsid w:val="00C22F77"/>
    <w:rsid w:val="00C33B59"/>
    <w:rsid w:val="00C37BF0"/>
    <w:rsid w:val="00C4589E"/>
    <w:rsid w:val="00C467C2"/>
    <w:rsid w:val="00C47747"/>
    <w:rsid w:val="00C5461F"/>
    <w:rsid w:val="00C75381"/>
    <w:rsid w:val="00C82597"/>
    <w:rsid w:val="00C93139"/>
    <w:rsid w:val="00C93CC9"/>
    <w:rsid w:val="00C94A3F"/>
    <w:rsid w:val="00CB317A"/>
    <w:rsid w:val="00CD5613"/>
    <w:rsid w:val="00CE2CBD"/>
    <w:rsid w:val="00CE3211"/>
    <w:rsid w:val="00CF5C0E"/>
    <w:rsid w:val="00D002ED"/>
    <w:rsid w:val="00D154BE"/>
    <w:rsid w:val="00D30053"/>
    <w:rsid w:val="00D3165B"/>
    <w:rsid w:val="00D34C43"/>
    <w:rsid w:val="00D462F3"/>
    <w:rsid w:val="00D471A9"/>
    <w:rsid w:val="00D5085A"/>
    <w:rsid w:val="00D56370"/>
    <w:rsid w:val="00D63592"/>
    <w:rsid w:val="00D72C5D"/>
    <w:rsid w:val="00D75FD3"/>
    <w:rsid w:val="00D95B9C"/>
    <w:rsid w:val="00DA13EC"/>
    <w:rsid w:val="00DC61C3"/>
    <w:rsid w:val="00DD0255"/>
    <w:rsid w:val="00DD1DAA"/>
    <w:rsid w:val="00DD2E5E"/>
    <w:rsid w:val="00DD394D"/>
    <w:rsid w:val="00DD5CC2"/>
    <w:rsid w:val="00DE2CBE"/>
    <w:rsid w:val="00DE57D7"/>
    <w:rsid w:val="00DF0A71"/>
    <w:rsid w:val="00DF1E77"/>
    <w:rsid w:val="00E10FE0"/>
    <w:rsid w:val="00E12FB4"/>
    <w:rsid w:val="00E13C3C"/>
    <w:rsid w:val="00E17854"/>
    <w:rsid w:val="00E227FD"/>
    <w:rsid w:val="00E27882"/>
    <w:rsid w:val="00E4569F"/>
    <w:rsid w:val="00E479C6"/>
    <w:rsid w:val="00E50382"/>
    <w:rsid w:val="00E51992"/>
    <w:rsid w:val="00E53117"/>
    <w:rsid w:val="00E53F36"/>
    <w:rsid w:val="00E62A0A"/>
    <w:rsid w:val="00E64746"/>
    <w:rsid w:val="00E67623"/>
    <w:rsid w:val="00E76DAD"/>
    <w:rsid w:val="00E85927"/>
    <w:rsid w:val="00E869CD"/>
    <w:rsid w:val="00E86BFC"/>
    <w:rsid w:val="00E87120"/>
    <w:rsid w:val="00E90461"/>
    <w:rsid w:val="00E93BB7"/>
    <w:rsid w:val="00E96CF2"/>
    <w:rsid w:val="00EA42D5"/>
    <w:rsid w:val="00EA5676"/>
    <w:rsid w:val="00EA5DEE"/>
    <w:rsid w:val="00EA7071"/>
    <w:rsid w:val="00EB0FC2"/>
    <w:rsid w:val="00EB30E1"/>
    <w:rsid w:val="00EB433C"/>
    <w:rsid w:val="00EC36B6"/>
    <w:rsid w:val="00EC7AC9"/>
    <w:rsid w:val="00ED107A"/>
    <w:rsid w:val="00ED70E1"/>
    <w:rsid w:val="00EE1E41"/>
    <w:rsid w:val="00EF5B21"/>
    <w:rsid w:val="00EF6D63"/>
    <w:rsid w:val="00EF7BB0"/>
    <w:rsid w:val="00F01692"/>
    <w:rsid w:val="00F02861"/>
    <w:rsid w:val="00F050D2"/>
    <w:rsid w:val="00F0560B"/>
    <w:rsid w:val="00F163D4"/>
    <w:rsid w:val="00F266A5"/>
    <w:rsid w:val="00F30EE6"/>
    <w:rsid w:val="00F35E6E"/>
    <w:rsid w:val="00F3648B"/>
    <w:rsid w:val="00F37AA8"/>
    <w:rsid w:val="00F42896"/>
    <w:rsid w:val="00F4395D"/>
    <w:rsid w:val="00F541C8"/>
    <w:rsid w:val="00F61C3C"/>
    <w:rsid w:val="00F73B82"/>
    <w:rsid w:val="00F774D2"/>
    <w:rsid w:val="00F8666A"/>
    <w:rsid w:val="00F91632"/>
    <w:rsid w:val="00F9542F"/>
    <w:rsid w:val="00FA3219"/>
    <w:rsid w:val="00FB06F4"/>
    <w:rsid w:val="00FB1111"/>
    <w:rsid w:val="00FC0B1B"/>
    <w:rsid w:val="00FC4B12"/>
    <w:rsid w:val="00FE5F73"/>
    <w:rsid w:val="00FE6FB0"/>
    <w:rsid w:val="00FE75BE"/>
    <w:rsid w:val="00FF1693"/>
    <w:rsid w:val="00FF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7CA5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B317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Macintosh Word</Application>
  <DocSecurity>0</DocSecurity>
  <Lines>9</Lines>
  <Paragraphs>2</Paragraphs>
  <ScaleCrop>false</ScaleCrop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1</cp:revision>
  <dcterms:created xsi:type="dcterms:W3CDTF">2019-10-16T04:38:00Z</dcterms:created>
  <dcterms:modified xsi:type="dcterms:W3CDTF">2019-10-16T04:38:00Z</dcterms:modified>
</cp:coreProperties>
</file>